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0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807"/>
        <w:gridCol w:w="808"/>
        <w:gridCol w:w="807"/>
        <w:gridCol w:w="807"/>
        <w:gridCol w:w="808"/>
        <w:gridCol w:w="808"/>
        <w:gridCol w:w="807"/>
        <w:gridCol w:w="808"/>
        <w:gridCol w:w="807"/>
        <w:gridCol w:w="807"/>
        <w:gridCol w:w="808"/>
        <w:gridCol w:w="808"/>
        <w:gridCol w:w="807"/>
        <w:gridCol w:w="808"/>
        <w:gridCol w:w="804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0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cold stres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h</w:t>
            </w:r>
          </w:p>
        </w:tc>
        <w:tc>
          <w:tcPr>
            <w:tcW w:w="24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2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3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37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4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7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5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4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9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5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1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4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3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6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9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3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6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64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5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3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9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7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4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9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0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7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5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0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16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712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4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2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6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3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6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2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3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0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97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789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6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4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5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0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9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8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4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1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3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0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2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37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10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1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8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6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7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65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35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3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0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6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29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05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3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5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3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8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8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3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5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7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4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7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80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53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2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2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73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7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5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1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8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7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5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4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04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41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6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6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4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5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5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1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0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8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3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7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1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5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2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7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2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0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1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7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4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9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3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9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0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7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9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3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2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72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50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5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5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83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8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3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6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6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3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3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9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1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0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07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23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6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6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7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8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8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2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1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7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5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8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7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9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7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23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2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1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1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6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5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1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8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3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6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2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16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14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7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5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3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9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9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0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4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7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8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1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3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68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57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4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9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3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9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5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96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4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1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8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3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4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6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2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12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9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0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0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3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6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2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1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7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63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13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6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0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30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58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0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4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5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4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52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0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0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0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6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71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94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8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6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5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05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4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9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8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2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8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1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1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29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390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322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9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7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3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8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6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79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2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2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6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10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4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2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29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6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1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93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6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1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2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8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4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8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1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0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1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42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1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6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2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6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3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92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2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710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4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1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8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7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04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40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4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6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66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6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5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4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1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5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85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5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4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20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51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9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9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2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9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1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52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7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5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289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368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5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2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7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5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3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0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5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5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4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5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6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1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46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3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9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0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6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0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7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1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3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8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3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8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13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78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1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887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12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440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478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846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322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14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297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10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675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421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034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187 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58795C"/>
    <w:rsid w:val="1D941149"/>
    <w:rsid w:val="6058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27:00Z</dcterms:created>
  <dc:creator>默契是最无声的情话✘</dc:creator>
  <cp:lastModifiedBy>默契是最无声的情话✘</cp:lastModifiedBy>
  <dcterms:modified xsi:type="dcterms:W3CDTF">2019-04-18T07:5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